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8D0B5" w14:textId="77777777" w:rsidR="00717E6E" w:rsidRDefault="00717E6E" w:rsidP="00717E6E">
      <w:r w:rsidRPr="00596CE7">
        <w:rPr>
          <w:b/>
        </w:rPr>
        <w:t>S</w:t>
      </w:r>
      <w:r>
        <w:rPr>
          <w:b/>
        </w:rPr>
        <w:t>3</w:t>
      </w:r>
      <w:r w:rsidRPr="006E33B9">
        <w:rPr>
          <w:rFonts w:hint="eastAsia"/>
          <w:b/>
        </w:rPr>
        <w:t xml:space="preserve"> </w:t>
      </w:r>
      <w:r w:rsidRPr="00596CE7">
        <w:rPr>
          <w:rFonts w:hint="eastAsia"/>
          <w:b/>
        </w:rPr>
        <w:t>Table.</w:t>
      </w:r>
      <w:r w:rsidRPr="006D6193">
        <w:rPr>
          <w:rFonts w:hint="eastAsia"/>
        </w:rPr>
        <w:t xml:space="preserve"> Mapping sensitivity and precision of simulated DNA-</w:t>
      </w:r>
      <w:proofErr w:type="spellStart"/>
      <w:r w:rsidRPr="006D6193">
        <w:rPr>
          <w:rFonts w:hint="eastAsia"/>
        </w:rPr>
        <w:t>seq</w:t>
      </w:r>
      <w:proofErr w:type="spellEnd"/>
      <w:r>
        <w:t xml:space="preserve"> single-end (SE)</w:t>
      </w:r>
      <w:r w:rsidRPr="006D6193">
        <w:rPr>
          <w:rFonts w:hint="eastAsia"/>
        </w:rPr>
        <w:t xml:space="preserve"> datasets by picking </w:t>
      </w:r>
      <w:r>
        <w:t>“</w:t>
      </w:r>
      <w:r w:rsidRPr="006D6193">
        <w:rPr>
          <w:rFonts w:hint="eastAsia"/>
        </w:rPr>
        <w:t>best</w:t>
      </w:r>
      <w:r>
        <w:t>”</w:t>
      </w:r>
      <w:r w:rsidRPr="006D6193">
        <w:rPr>
          <w:rFonts w:hint="eastAsia"/>
        </w:rPr>
        <w:t xml:space="preserve"> hits with or without applying </w:t>
      </w:r>
      <w:proofErr w:type="spellStart"/>
      <w:r w:rsidRPr="006D6193">
        <w:rPr>
          <w:rFonts w:hint="eastAsia"/>
        </w:rPr>
        <w:t>AlignerBoost</w:t>
      </w:r>
      <w:proofErr w:type="spellEnd"/>
      <w:r w:rsidRPr="006D6193">
        <w:rPr>
          <w:rFonts w:hint="eastAsia"/>
        </w:rPr>
        <w:t xml:space="preserve"> procedures.</w:t>
      </w:r>
      <w:r>
        <w:t xml:space="preserve"> </w:t>
      </w:r>
      <w:proofErr w:type="spellStart"/>
      <w:r>
        <w:t>AlignerBoost</w:t>
      </w:r>
      <w:proofErr w:type="spellEnd"/>
      <w:r>
        <w:t xml:space="preserve">: </w:t>
      </w:r>
      <w:proofErr w:type="spellStart"/>
      <w:r>
        <w:t>AlignerBoost</w:t>
      </w:r>
      <w:proofErr w:type="spellEnd"/>
      <w:r>
        <w:t xml:space="preserve"> filtered best hits; Default: “default” best hits.</w:t>
      </w:r>
    </w:p>
    <w:tbl>
      <w:tblPr>
        <w:tblpPr w:leftFromText="180" w:rightFromText="180" w:vertAnchor="text" w:horzAnchor="margin" w:tblpY="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340"/>
        <w:gridCol w:w="928"/>
        <w:gridCol w:w="1039"/>
        <w:gridCol w:w="1117"/>
        <w:gridCol w:w="995"/>
        <w:gridCol w:w="1039"/>
        <w:gridCol w:w="1117"/>
        <w:gridCol w:w="995"/>
      </w:tblGrid>
      <w:tr w:rsidR="00717E6E" w:rsidRPr="00C32258" w14:paraId="2CBECB94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052B7E35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Datase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095718C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Aligner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031EDD7" w14:textId="77777777" w:rsidR="00717E6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lignerBoost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</w:tcPr>
          <w:p w14:paraId="067E0CD4" w14:textId="77777777" w:rsidR="00717E6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efault</w:t>
            </w:r>
          </w:p>
        </w:tc>
      </w:tr>
      <w:tr w:rsidR="00717E6E" w:rsidRPr="00C32258" w14:paraId="3B8129E7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2E94A6D6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7D130D1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4A89EE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</w:tcPr>
          <w:p w14:paraId="799A5EA7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322E1BCA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 score</w:t>
            </w:r>
          </w:p>
        </w:tc>
        <w:tc>
          <w:tcPr>
            <w:tcW w:w="0" w:type="auto"/>
            <w:shd w:val="clear" w:color="auto" w:fill="auto"/>
          </w:tcPr>
          <w:p w14:paraId="2DECD63F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</w:tcPr>
          <w:p w14:paraId="71E3FBC3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523E4F9D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 score</w:t>
            </w:r>
          </w:p>
        </w:tc>
      </w:tr>
      <w:tr w:rsidR="00717E6E" w:rsidRPr="00C32258" w14:paraId="25830B13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65316406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Genome</w:t>
            </w:r>
          </w:p>
        </w:tc>
        <w:tc>
          <w:tcPr>
            <w:tcW w:w="0" w:type="auto"/>
            <w:shd w:val="clear" w:color="auto" w:fill="auto"/>
          </w:tcPr>
          <w:p w14:paraId="32D7239B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eqAlt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027DBA98" w14:textId="77777777" w:rsidR="00717E6E" w:rsidRPr="00B324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9.64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6BFF0F" w14:textId="77777777" w:rsidR="00717E6E" w:rsidRPr="00CE113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5.52%</w:t>
            </w:r>
          </w:p>
        </w:tc>
        <w:tc>
          <w:tcPr>
            <w:tcW w:w="0" w:type="auto"/>
            <w:vAlign w:val="bottom"/>
          </w:tcPr>
          <w:p w14:paraId="4624B1E0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7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C8BD8A" w14:textId="77777777" w:rsidR="00717E6E" w:rsidRPr="00F6602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7.50%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1BFE79" w14:textId="77777777" w:rsidR="00717E6E" w:rsidRPr="00F6602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6.79%</w:t>
            </w:r>
          </w:p>
        </w:tc>
        <w:tc>
          <w:tcPr>
            <w:tcW w:w="0" w:type="auto"/>
            <w:vAlign w:val="bottom"/>
          </w:tcPr>
          <w:p w14:paraId="04FE294C" w14:textId="77777777" w:rsidR="00717E6E" w:rsidRPr="00F6602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715</w:t>
            </w:r>
          </w:p>
        </w:tc>
      </w:tr>
      <w:tr w:rsidR="00717E6E" w:rsidRPr="00C32258" w14:paraId="13EA3A81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2F4C8FCD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357248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6E0095" w14:textId="77777777" w:rsidR="00717E6E" w:rsidRPr="00CE113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8.79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193875" w14:textId="77777777" w:rsidR="00717E6E" w:rsidRPr="00CE113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85.25%</w:t>
            </w:r>
          </w:p>
        </w:tc>
        <w:tc>
          <w:tcPr>
            <w:tcW w:w="0" w:type="auto"/>
            <w:vAlign w:val="bottom"/>
          </w:tcPr>
          <w:p w14:paraId="4597C2A9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1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3A548" w14:textId="77777777" w:rsidR="00717E6E" w:rsidRPr="00F6602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6.42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B8BDD6" w14:textId="77777777" w:rsidR="00717E6E" w:rsidRPr="00F6602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82.25%</w:t>
            </w:r>
          </w:p>
        </w:tc>
        <w:tc>
          <w:tcPr>
            <w:tcW w:w="0" w:type="auto"/>
            <w:vAlign w:val="bottom"/>
          </w:tcPr>
          <w:p w14:paraId="605765D3" w14:textId="77777777" w:rsidR="00717E6E" w:rsidRPr="00F6602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877</w:t>
            </w:r>
          </w:p>
        </w:tc>
      </w:tr>
      <w:tr w:rsidR="00717E6E" w:rsidRPr="00C32258" w14:paraId="30EA96FD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1BD31B17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C30BFD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AF9917" w14:textId="77777777" w:rsidR="00717E6E" w:rsidRPr="00CE113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8.55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90D954" w14:textId="77777777" w:rsidR="00717E6E" w:rsidRPr="00CE113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5.44%</w:t>
            </w:r>
          </w:p>
        </w:tc>
        <w:tc>
          <w:tcPr>
            <w:tcW w:w="0" w:type="auto"/>
            <w:vAlign w:val="bottom"/>
          </w:tcPr>
          <w:p w14:paraId="27EE3A6B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6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43D89C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6.2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D9CC49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6.14%</w:t>
            </w:r>
          </w:p>
        </w:tc>
        <w:tc>
          <w:tcPr>
            <w:tcW w:w="0" w:type="auto"/>
            <w:vAlign w:val="bottom"/>
          </w:tcPr>
          <w:p w14:paraId="507EF0D9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621</w:t>
            </w:r>
          </w:p>
        </w:tc>
      </w:tr>
      <w:tr w:rsidR="00717E6E" w:rsidRPr="00C32258" w14:paraId="500DC76E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32AF3FCD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2F77CA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132B78" w14:textId="77777777" w:rsidR="00717E6E" w:rsidRPr="00CE113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9.59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75F15" w14:textId="77777777" w:rsidR="00717E6E" w:rsidRPr="00CE1134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4.11%</w:t>
            </w:r>
          </w:p>
        </w:tc>
        <w:tc>
          <w:tcPr>
            <w:tcW w:w="0" w:type="auto"/>
            <w:vAlign w:val="bottom"/>
          </w:tcPr>
          <w:p w14:paraId="70875CDA" w14:textId="77777777" w:rsidR="00717E6E" w:rsidRPr="00194F3A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6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20831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7.21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00EFFB" w14:textId="77777777" w:rsidR="00717E6E" w:rsidRPr="00B324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7.21%</w:t>
            </w:r>
          </w:p>
        </w:tc>
        <w:tc>
          <w:tcPr>
            <w:tcW w:w="0" w:type="auto"/>
            <w:vAlign w:val="bottom"/>
          </w:tcPr>
          <w:p w14:paraId="18034228" w14:textId="77777777" w:rsidR="00717E6E" w:rsidRPr="00F75F06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721</w:t>
            </w:r>
          </w:p>
        </w:tc>
      </w:tr>
      <w:tr w:rsidR="00717E6E" w:rsidRPr="00C32258" w14:paraId="6D07418A" w14:textId="77777777" w:rsidTr="009644F9">
        <w:trPr>
          <w:trHeight w:val="249"/>
        </w:trPr>
        <w:tc>
          <w:tcPr>
            <w:tcW w:w="0" w:type="auto"/>
            <w:vMerge w:val="restart"/>
            <w:shd w:val="clear" w:color="auto" w:fill="auto"/>
          </w:tcPr>
          <w:p w14:paraId="3BA8AB11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C32258">
              <w:rPr>
                <w:rFonts w:ascii="Arial" w:hAnsi="Arial"/>
                <w:sz w:val="20"/>
                <w:szCs w:val="20"/>
              </w:rPr>
              <w:t>RefExo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0B7786D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eqAlt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2993D1DA" w14:textId="77777777" w:rsidR="00717E6E" w:rsidRPr="00B324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9.91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E67363" w14:textId="77777777" w:rsidR="00717E6E" w:rsidRPr="00F410B1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6.21%</w:t>
            </w:r>
          </w:p>
        </w:tc>
        <w:tc>
          <w:tcPr>
            <w:tcW w:w="0" w:type="auto"/>
            <w:vAlign w:val="bottom"/>
          </w:tcPr>
          <w:p w14:paraId="71E5529C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8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9F2CFA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8.1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D2180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7.59%</w:t>
            </w:r>
          </w:p>
        </w:tc>
        <w:tc>
          <w:tcPr>
            <w:tcW w:w="0" w:type="auto"/>
            <w:vAlign w:val="bottom"/>
          </w:tcPr>
          <w:p w14:paraId="2F4B0B8F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788</w:t>
            </w:r>
          </w:p>
        </w:tc>
      </w:tr>
      <w:tr w:rsidR="00717E6E" w:rsidRPr="00C32258" w14:paraId="222D1240" w14:textId="77777777" w:rsidTr="009644F9">
        <w:trPr>
          <w:trHeight w:val="249"/>
        </w:trPr>
        <w:tc>
          <w:tcPr>
            <w:tcW w:w="0" w:type="auto"/>
            <w:vMerge/>
            <w:shd w:val="clear" w:color="auto" w:fill="auto"/>
          </w:tcPr>
          <w:p w14:paraId="4A6A4E1B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434F20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3F7F5B" w14:textId="77777777" w:rsidR="00717E6E" w:rsidRPr="00F410B1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9.80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057BEE" w14:textId="77777777" w:rsidR="00717E6E" w:rsidRPr="00F410B1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86.13%</w:t>
            </w:r>
          </w:p>
        </w:tc>
        <w:tc>
          <w:tcPr>
            <w:tcW w:w="0" w:type="auto"/>
            <w:vAlign w:val="bottom"/>
          </w:tcPr>
          <w:p w14:paraId="40704A4E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2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DF5B18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7.66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B66981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83.18%</w:t>
            </w:r>
          </w:p>
        </w:tc>
        <w:tc>
          <w:tcPr>
            <w:tcW w:w="0" w:type="auto"/>
            <w:vAlign w:val="bottom"/>
          </w:tcPr>
          <w:p w14:paraId="75FA6622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984</w:t>
            </w:r>
          </w:p>
        </w:tc>
      </w:tr>
      <w:tr w:rsidR="00717E6E" w:rsidRPr="00C32258" w14:paraId="67FB032C" w14:textId="77777777" w:rsidTr="009644F9">
        <w:trPr>
          <w:trHeight w:val="249"/>
        </w:trPr>
        <w:tc>
          <w:tcPr>
            <w:tcW w:w="0" w:type="auto"/>
            <w:vMerge/>
            <w:shd w:val="clear" w:color="auto" w:fill="auto"/>
          </w:tcPr>
          <w:p w14:paraId="3621EA4E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268FFF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6F056D" w14:textId="77777777" w:rsidR="00717E6E" w:rsidRPr="00F410B1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9.6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2FEDA2" w14:textId="77777777" w:rsidR="00717E6E" w:rsidRPr="00F410B1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6.71%</w:t>
            </w:r>
          </w:p>
        </w:tc>
        <w:tc>
          <w:tcPr>
            <w:tcW w:w="0" w:type="auto"/>
            <w:vAlign w:val="bottom"/>
          </w:tcPr>
          <w:p w14:paraId="47BC1AD2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8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5DC242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7.7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F21AE5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7.69%</w:t>
            </w:r>
          </w:p>
        </w:tc>
        <w:tc>
          <w:tcPr>
            <w:tcW w:w="0" w:type="auto"/>
            <w:vAlign w:val="bottom"/>
          </w:tcPr>
          <w:p w14:paraId="53FE9084" w14:textId="77777777" w:rsidR="00717E6E" w:rsidRPr="009C4882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771</w:t>
            </w:r>
          </w:p>
        </w:tc>
      </w:tr>
      <w:tr w:rsidR="00717E6E" w:rsidRPr="00C32258" w14:paraId="61613B17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23B5AC6B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A43AE6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743B9C" w14:textId="77777777" w:rsidR="00717E6E" w:rsidRPr="00DF78D9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9.90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1F900A" w14:textId="77777777" w:rsidR="00717E6E" w:rsidRPr="00DF78D9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4.67%</w:t>
            </w:r>
          </w:p>
        </w:tc>
        <w:tc>
          <w:tcPr>
            <w:tcW w:w="0" w:type="auto"/>
            <w:vAlign w:val="bottom"/>
          </w:tcPr>
          <w:p w14:paraId="69E5843B" w14:textId="77777777" w:rsidR="00717E6E" w:rsidRPr="0069705F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7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0EB8E8" w14:textId="77777777" w:rsidR="00717E6E" w:rsidRPr="0069705F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7.84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85E38" w14:textId="77777777" w:rsidR="00717E6E" w:rsidRPr="00B324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7.84%</w:t>
            </w:r>
          </w:p>
        </w:tc>
        <w:tc>
          <w:tcPr>
            <w:tcW w:w="0" w:type="auto"/>
            <w:vAlign w:val="bottom"/>
          </w:tcPr>
          <w:p w14:paraId="47A35E30" w14:textId="77777777" w:rsidR="00717E6E" w:rsidRPr="00F75F06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784</w:t>
            </w:r>
          </w:p>
        </w:tc>
      </w:tr>
      <w:tr w:rsidR="00717E6E" w:rsidRPr="00C32258" w14:paraId="2B9C2EA0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6A24D185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seudogene</w:t>
            </w:r>
          </w:p>
        </w:tc>
        <w:tc>
          <w:tcPr>
            <w:tcW w:w="0" w:type="auto"/>
            <w:shd w:val="clear" w:color="auto" w:fill="auto"/>
          </w:tcPr>
          <w:p w14:paraId="2186D84D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eqAlt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4D24B48C" w14:textId="77777777" w:rsidR="00717E6E" w:rsidRPr="00B324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9.05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2F5001" w14:textId="77777777" w:rsidR="00717E6E" w:rsidRPr="00DF78D9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80.21%</w:t>
            </w:r>
          </w:p>
        </w:tc>
        <w:tc>
          <w:tcPr>
            <w:tcW w:w="0" w:type="auto"/>
            <w:vAlign w:val="bottom"/>
          </w:tcPr>
          <w:p w14:paraId="761CF47A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8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DBDC6A" w14:textId="77777777" w:rsidR="00717E6E" w:rsidRPr="00C116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88.52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A39E28" w14:textId="77777777" w:rsidR="00717E6E" w:rsidRPr="00C116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86.64%</w:t>
            </w:r>
          </w:p>
        </w:tc>
        <w:tc>
          <w:tcPr>
            <w:tcW w:w="0" w:type="auto"/>
            <w:vAlign w:val="bottom"/>
          </w:tcPr>
          <w:p w14:paraId="5FF74197" w14:textId="77777777" w:rsidR="00717E6E" w:rsidRPr="00C116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757</w:t>
            </w:r>
          </w:p>
        </w:tc>
      </w:tr>
      <w:tr w:rsidR="00717E6E" w:rsidRPr="00C32258" w14:paraId="7A3527A2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21B571C4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DA242D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AAA01F" w14:textId="77777777" w:rsidR="00717E6E" w:rsidRPr="00DF78D9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8.2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CDB3EE" w14:textId="77777777" w:rsidR="00717E6E" w:rsidRPr="00DF78D9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71.37%</w:t>
            </w:r>
          </w:p>
        </w:tc>
        <w:tc>
          <w:tcPr>
            <w:tcW w:w="0" w:type="auto"/>
            <w:vAlign w:val="bottom"/>
          </w:tcPr>
          <w:p w14:paraId="357C963E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2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9C87D7" w14:textId="77777777" w:rsidR="00717E6E" w:rsidRPr="00C116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84.3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14093E" w14:textId="77777777" w:rsidR="00717E6E" w:rsidRPr="00C116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71.94%</w:t>
            </w:r>
          </w:p>
        </w:tc>
        <w:tc>
          <w:tcPr>
            <w:tcW w:w="0" w:type="auto"/>
            <w:vAlign w:val="bottom"/>
          </w:tcPr>
          <w:p w14:paraId="6AB34399" w14:textId="77777777" w:rsidR="00717E6E" w:rsidRPr="00C116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7766</w:t>
            </w:r>
          </w:p>
        </w:tc>
      </w:tr>
      <w:tr w:rsidR="00717E6E" w:rsidRPr="00C32258" w14:paraId="1C0E122E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643E76FF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680C4C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AC9C85" w14:textId="77777777" w:rsidR="00717E6E" w:rsidRPr="00DF78D9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7.66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FD7D27" w14:textId="77777777" w:rsidR="00717E6E" w:rsidRPr="00DF78D9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80.16%</w:t>
            </w:r>
          </w:p>
        </w:tc>
        <w:tc>
          <w:tcPr>
            <w:tcW w:w="0" w:type="auto"/>
            <w:vAlign w:val="bottom"/>
          </w:tcPr>
          <w:p w14:paraId="68B6E4C2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8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2CB08" w14:textId="77777777" w:rsidR="00717E6E" w:rsidRPr="00C116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86.71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E3C29B" w14:textId="77777777" w:rsidR="00717E6E" w:rsidRPr="00C116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86.58%</w:t>
            </w:r>
          </w:p>
        </w:tc>
        <w:tc>
          <w:tcPr>
            <w:tcW w:w="0" w:type="auto"/>
            <w:vAlign w:val="bottom"/>
          </w:tcPr>
          <w:p w14:paraId="75AD7FD5" w14:textId="77777777" w:rsidR="00717E6E" w:rsidRPr="00C116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664</w:t>
            </w:r>
          </w:p>
        </w:tc>
      </w:tr>
      <w:tr w:rsidR="00717E6E" w:rsidRPr="00C32258" w14:paraId="4A174D31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62DC35AB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03BB7C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3C6022" w14:textId="77777777" w:rsidR="00717E6E" w:rsidRPr="00DF78D9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8.95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40DB43" w14:textId="77777777" w:rsidR="00717E6E" w:rsidRPr="00DF78D9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79.08%</w:t>
            </w:r>
          </w:p>
        </w:tc>
        <w:tc>
          <w:tcPr>
            <w:tcW w:w="0" w:type="auto"/>
            <w:vAlign w:val="bottom"/>
          </w:tcPr>
          <w:p w14:paraId="012843D4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7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BECF1F" w14:textId="77777777" w:rsidR="00717E6E" w:rsidRPr="009D628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87.54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1C8718" w14:textId="77777777" w:rsidR="00717E6E" w:rsidRPr="009D628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87.54%</w:t>
            </w:r>
          </w:p>
        </w:tc>
        <w:tc>
          <w:tcPr>
            <w:tcW w:w="0" w:type="auto"/>
            <w:vAlign w:val="bottom"/>
          </w:tcPr>
          <w:p w14:paraId="687776D9" w14:textId="77777777" w:rsidR="00717E6E" w:rsidRPr="009D628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754</w:t>
            </w:r>
          </w:p>
        </w:tc>
      </w:tr>
      <w:tr w:rsidR="00717E6E" w:rsidRPr="00C32258" w14:paraId="24E550F3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7AF93799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RMSK</w:t>
            </w:r>
          </w:p>
        </w:tc>
        <w:tc>
          <w:tcPr>
            <w:tcW w:w="0" w:type="auto"/>
            <w:shd w:val="clear" w:color="auto" w:fill="auto"/>
          </w:tcPr>
          <w:p w14:paraId="45D6F0E0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eqAlto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61E3AACC" w14:textId="77777777" w:rsidR="00717E6E" w:rsidRPr="00B3240E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9.09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1C43C0" w14:textId="77777777" w:rsidR="00717E6E" w:rsidRPr="008A008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3.24%</w:t>
            </w:r>
          </w:p>
        </w:tc>
        <w:tc>
          <w:tcPr>
            <w:tcW w:w="0" w:type="auto"/>
            <w:vAlign w:val="bottom"/>
          </w:tcPr>
          <w:p w14:paraId="35600F51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6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3865ED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5.5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B0439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4.52%</w:t>
            </w:r>
          </w:p>
        </w:tc>
        <w:tc>
          <w:tcPr>
            <w:tcW w:w="0" w:type="auto"/>
            <w:vAlign w:val="bottom"/>
          </w:tcPr>
          <w:p w14:paraId="5ACDD15A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505</w:t>
            </w:r>
          </w:p>
        </w:tc>
      </w:tr>
      <w:tr w:rsidR="00717E6E" w:rsidRPr="00C32258" w14:paraId="737C9FAA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0C5F394C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25C2DF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B1A993" w14:textId="77777777" w:rsidR="00717E6E" w:rsidRPr="00BD347A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6.7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C32799" w14:textId="77777777" w:rsidR="00717E6E" w:rsidRPr="00BD347A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82.67%</w:t>
            </w:r>
          </w:p>
        </w:tc>
        <w:tc>
          <w:tcPr>
            <w:tcW w:w="0" w:type="auto"/>
            <w:vAlign w:val="bottom"/>
          </w:tcPr>
          <w:p w14:paraId="32D2DF17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9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C54C45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3.42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BE7E1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79.83%</w:t>
            </w:r>
          </w:p>
        </w:tc>
        <w:tc>
          <w:tcPr>
            <w:tcW w:w="0" w:type="auto"/>
            <w:vAlign w:val="bottom"/>
          </w:tcPr>
          <w:p w14:paraId="2DCB8366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8609</w:t>
            </w:r>
          </w:p>
        </w:tc>
      </w:tr>
      <w:tr w:rsidR="00717E6E" w:rsidRPr="00C32258" w14:paraId="16EAC027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0F064521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96CCF0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411E1A" w14:textId="77777777" w:rsidR="00717E6E" w:rsidRPr="00BD347A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5.75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2CC2A8" w14:textId="77777777" w:rsidR="00717E6E" w:rsidRPr="00BD347A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1.43%</w:t>
            </w:r>
          </w:p>
        </w:tc>
        <w:tc>
          <w:tcPr>
            <w:tcW w:w="0" w:type="auto"/>
            <w:vAlign w:val="bottom"/>
          </w:tcPr>
          <w:p w14:paraId="63348092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3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353D33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2.0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79B767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1.90%</w:t>
            </w:r>
          </w:p>
        </w:tc>
        <w:tc>
          <w:tcPr>
            <w:tcW w:w="0" w:type="auto"/>
            <w:vAlign w:val="bottom"/>
          </w:tcPr>
          <w:p w14:paraId="697DB738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199</w:t>
            </w:r>
          </w:p>
        </w:tc>
      </w:tr>
      <w:tr w:rsidR="00717E6E" w:rsidRPr="00C32258" w14:paraId="12CFD0B6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46DA65B8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7D1D9C" w14:textId="77777777" w:rsidR="00717E6E" w:rsidRPr="00C32258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E5B460" w14:textId="77777777" w:rsidR="00717E6E" w:rsidRPr="00BD347A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8.96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45A462" w14:textId="77777777" w:rsidR="00717E6E" w:rsidRPr="00BD347A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AB3E50">
              <w:rPr>
                <w:rFonts w:ascii="Arial" w:hAnsi="Arial"/>
                <w:sz w:val="20"/>
                <w:szCs w:val="20"/>
              </w:rPr>
              <w:t>92.10%</w:t>
            </w:r>
          </w:p>
        </w:tc>
        <w:tc>
          <w:tcPr>
            <w:tcW w:w="0" w:type="auto"/>
            <w:vAlign w:val="bottom"/>
          </w:tcPr>
          <w:p w14:paraId="0EC037D2" w14:textId="77777777" w:rsidR="00717E6E" w:rsidRPr="00AB3E50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5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2A1C32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5.3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88B11D" w14:textId="77777777" w:rsidR="00717E6E" w:rsidRPr="007E4C86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95.37%</w:t>
            </w:r>
          </w:p>
        </w:tc>
        <w:tc>
          <w:tcPr>
            <w:tcW w:w="0" w:type="auto"/>
            <w:vAlign w:val="bottom"/>
          </w:tcPr>
          <w:p w14:paraId="4FFF5E41" w14:textId="77777777" w:rsidR="00717E6E" w:rsidRPr="00A735B3" w:rsidRDefault="00717E6E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F75F06">
              <w:rPr>
                <w:rFonts w:ascii="Arial" w:hAnsi="Arial"/>
                <w:sz w:val="20"/>
                <w:szCs w:val="20"/>
              </w:rPr>
              <w:t>0.9537</w:t>
            </w:r>
          </w:p>
        </w:tc>
      </w:tr>
    </w:tbl>
    <w:p w14:paraId="49869B93" w14:textId="77777777" w:rsidR="00717E6E" w:rsidRDefault="00717E6E" w:rsidP="00717E6E">
      <w:pPr>
        <w:rPr>
          <w:b/>
        </w:rPr>
      </w:pPr>
    </w:p>
    <w:p w14:paraId="4C0B3EDA" w14:textId="77777777" w:rsidR="00143071" w:rsidRDefault="00143071">
      <w:bookmarkStart w:id="0" w:name="_GoBack"/>
      <w:bookmarkEnd w:id="0"/>
    </w:p>
    <w:sectPr w:rsidR="00143071" w:rsidSect="00071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E6E"/>
    <w:rsid w:val="00024983"/>
    <w:rsid w:val="00071469"/>
    <w:rsid w:val="000A41C4"/>
    <w:rsid w:val="00131248"/>
    <w:rsid w:val="00143071"/>
    <w:rsid w:val="002736A7"/>
    <w:rsid w:val="002E09D8"/>
    <w:rsid w:val="00337A5C"/>
    <w:rsid w:val="003570DB"/>
    <w:rsid w:val="00410A76"/>
    <w:rsid w:val="00412B64"/>
    <w:rsid w:val="00415C18"/>
    <w:rsid w:val="0053155D"/>
    <w:rsid w:val="0053161C"/>
    <w:rsid w:val="00717E6E"/>
    <w:rsid w:val="007D65EF"/>
    <w:rsid w:val="00CC2215"/>
    <w:rsid w:val="00E25110"/>
    <w:rsid w:val="00EC3036"/>
    <w:rsid w:val="00F31938"/>
    <w:rsid w:val="00FB43F6"/>
    <w:rsid w:val="00FC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25D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17E6E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Macintosh Word</Application>
  <DocSecurity>0</DocSecurity>
  <Lines>8</Lines>
  <Paragraphs>2</Paragraphs>
  <ScaleCrop>false</ScaleCrop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e Grice</dc:creator>
  <cp:keywords/>
  <dc:description/>
  <cp:lastModifiedBy>Elizabeth Anne Grice</cp:lastModifiedBy>
  <cp:revision>1</cp:revision>
  <dcterms:created xsi:type="dcterms:W3CDTF">2016-08-15T17:53:00Z</dcterms:created>
  <dcterms:modified xsi:type="dcterms:W3CDTF">2016-08-15T17:53:00Z</dcterms:modified>
</cp:coreProperties>
</file>